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5C270A0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</w:rPr>
        <w:t xml:space="preserve"> Table S</w:t>
      </w:r>
      <w:r>
        <w:rPr>
          <w:rFonts w:hint="eastAsia" w:ascii="Times New Roman" w:hAnsi="Times New Roman" w:eastAsia="等线" w:cs="Times New Roman"/>
          <w:b/>
          <w:bCs/>
          <w:sz w:val="24"/>
          <w:lang w:val="en-US" w:eastAsia="zh-CN"/>
        </w:rPr>
        <w:t>4.</w:t>
      </w:r>
      <w:r>
        <w:rPr>
          <w:rFonts w:hint="eastAsia" w:ascii="Times New Roman" w:hAnsi="Times New Roman" w:eastAsia="等线" w:cs="Times New Roman"/>
          <w:b w:val="0"/>
          <w:bCs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/>
          <w:b w:val="0"/>
          <w:bCs w:val="0"/>
          <w:sz w:val="24"/>
        </w:rPr>
        <w:t>Serological examination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 and nPCR results of 70 patients.</w:t>
      </w:r>
    </w:p>
    <w:p w14:paraId="6DE4D447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1287677C">
      <w:pPr>
        <w:numPr>
          <w:ilvl w:val="0"/>
          <w:numId w:val="1"/>
        </w:numPr>
        <w:rPr>
          <w:rFonts w:hint="eastAsia" w:ascii="Times New Roman" w:hAnsi="Times New Roman"/>
          <w:b w:val="0"/>
          <w:bCs w:val="0"/>
          <w:sz w:val="24"/>
        </w:rPr>
      </w:pPr>
      <w:r>
        <w:rPr>
          <w:rFonts w:hint="eastAsia" w:ascii="Times New Roman" w:hAnsi="Times New Roman"/>
          <w:b w:val="0"/>
          <w:bCs w:val="0"/>
          <w:sz w:val="24"/>
        </w:rPr>
        <w:t>Patients with confirmed SFGR infection (nPCR positive, n=23)</w:t>
      </w:r>
      <w:bookmarkStart w:id="0" w:name="_GoBack"/>
      <w:bookmarkEnd w:id="0"/>
    </w:p>
    <w:p w14:paraId="1BE1095C">
      <w:pPr>
        <w:numPr>
          <w:ilvl w:val="0"/>
          <w:numId w:val="0"/>
        </w:num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583"/>
        <w:gridCol w:w="1667"/>
        <w:gridCol w:w="3086"/>
      </w:tblGrid>
      <w:tr w14:paraId="332213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1DF5B589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2583" w:type="dxa"/>
            <w:vAlign w:val="top"/>
          </w:tcPr>
          <w:p w14:paraId="45594F2C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ology (SFGR IgG)</w:t>
            </w:r>
          </w:p>
        </w:tc>
        <w:tc>
          <w:tcPr>
            <w:tcW w:w="1667" w:type="dxa"/>
            <w:vAlign w:val="top"/>
          </w:tcPr>
          <w:p w14:paraId="4D699DB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CR</w:t>
            </w:r>
          </w:p>
        </w:tc>
        <w:tc>
          <w:tcPr>
            <w:tcW w:w="3086" w:type="dxa"/>
            <w:vAlign w:val="top"/>
          </w:tcPr>
          <w:p w14:paraId="1BDCA25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ck bite to consultation (days)</w:t>
            </w:r>
          </w:p>
        </w:tc>
      </w:tr>
      <w:tr w14:paraId="4C212B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25BF03C3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  <w:tc>
          <w:tcPr>
            <w:tcW w:w="2583" w:type="dxa"/>
            <w:vAlign w:val="top"/>
          </w:tcPr>
          <w:p w14:paraId="320C2AB0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3EE94066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424E92A5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 w14:paraId="5DABFC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076B1725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  <w:tc>
          <w:tcPr>
            <w:tcW w:w="2583" w:type="dxa"/>
            <w:vAlign w:val="top"/>
          </w:tcPr>
          <w:p w14:paraId="094429FF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68C1BCC9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6B9FDD91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</w:tr>
      <w:tr w14:paraId="6112C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46F173E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  <w:tc>
          <w:tcPr>
            <w:tcW w:w="2583" w:type="dxa"/>
            <w:vAlign w:val="top"/>
          </w:tcPr>
          <w:p w14:paraId="31BE4D24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7055C348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39CE8FC6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</w:tr>
      <w:tr w14:paraId="347AE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52DD0C64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  <w:tc>
          <w:tcPr>
            <w:tcW w:w="2583" w:type="dxa"/>
            <w:vAlign w:val="top"/>
          </w:tcPr>
          <w:p w14:paraId="4DE01B13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vAlign w:val="top"/>
          </w:tcPr>
          <w:p w14:paraId="54BB33E2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0F5232C0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1C069E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01948B6C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  <w:tc>
          <w:tcPr>
            <w:tcW w:w="2583" w:type="dxa"/>
            <w:vAlign w:val="top"/>
          </w:tcPr>
          <w:p w14:paraId="68A6BBA8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15935CFB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2CA3547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422F5A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5680F598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  <w:tc>
          <w:tcPr>
            <w:tcW w:w="2583" w:type="dxa"/>
            <w:vAlign w:val="top"/>
          </w:tcPr>
          <w:p w14:paraId="390FE71B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2C51B9C0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46832144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1F06AA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289DB881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  <w:tc>
          <w:tcPr>
            <w:tcW w:w="2583" w:type="dxa"/>
            <w:vAlign w:val="top"/>
          </w:tcPr>
          <w:p w14:paraId="2EAC123C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57622963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0F987BAE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541599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vAlign w:val="top"/>
          </w:tcPr>
          <w:p w14:paraId="5459F7E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  <w:tc>
          <w:tcPr>
            <w:tcW w:w="2583" w:type="dxa"/>
            <w:vAlign w:val="top"/>
          </w:tcPr>
          <w:p w14:paraId="0A9402E6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vAlign w:val="top"/>
          </w:tcPr>
          <w:p w14:paraId="003ACDBD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vAlign w:val="top"/>
          </w:tcPr>
          <w:p w14:paraId="249BC562">
            <w:pPr>
              <w:jc w:val="center"/>
              <w:rPr>
                <w:rFonts w:hint="eastAsia" w:ascii="Times New Roman" w:hAnsi="Times New Roman"/>
                <w:b w:val="0"/>
                <w:bCs w:val="0"/>
                <w:sz w:val="24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7C36A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736B1F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883060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4F5AED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F413A9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</w:t>
            </w:r>
          </w:p>
        </w:tc>
      </w:tr>
      <w:tr w14:paraId="215D43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A6F409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719B9AE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E04FD3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FD8DCB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 w14:paraId="26DCA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FEB418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8F7B45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9B8D1E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BDE32D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7D6845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EFF9ED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7B3692D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BB6F95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30E5DB1A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6EF65C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235D49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52B96A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B258B7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0C87B8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</w:tr>
      <w:tr w14:paraId="5BC296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3BA3B1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492A8B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7FAD7F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3118041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7F07A5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221CD3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A5E257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845B7F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4EEB61F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2AC994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9FDFEF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918CBE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6222D6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859255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0C755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4DFFB6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3BB94F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F7144C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0AF791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</w:t>
            </w:r>
          </w:p>
        </w:tc>
      </w:tr>
      <w:tr w14:paraId="62C9E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7F6B95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699905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00D658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D5CFC4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 w14:paraId="325B7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62F274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2BB2CD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981686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FB54FE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</w:tr>
      <w:tr w14:paraId="69FEE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902E2D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BDE4A4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086C96D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5F42D6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35826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AEC165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BB5F94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70E9CD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6AEB06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 w14:paraId="21C1C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5F0D25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443E81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EFFA0F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740583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6D503B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1989DD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162402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01BB0B2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867B8ED">
            <w:pPr>
              <w:jc w:val="center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</w:tbl>
    <w:p w14:paraId="3755D9D0">
      <w:pPr>
        <w:numPr>
          <w:ilvl w:val="0"/>
          <w:numId w:val="0"/>
        </w:numPr>
        <w:rPr>
          <w:rFonts w:hint="eastAsia" w:ascii="Times New Roman" w:hAnsi="Times New Roman"/>
          <w:b w:val="0"/>
          <w:bCs w:val="0"/>
          <w:sz w:val="24"/>
        </w:rPr>
      </w:pPr>
    </w:p>
    <w:p w14:paraId="251F6298">
      <w:pPr>
        <w:numPr>
          <w:ilvl w:val="0"/>
          <w:numId w:val="0"/>
        </w:numPr>
        <w:rPr>
          <w:rFonts w:hint="eastAsia" w:ascii="Times New Roman" w:hAnsi="Times New Roman"/>
          <w:b w:val="0"/>
          <w:bCs w:val="0"/>
          <w:sz w:val="24"/>
        </w:rPr>
      </w:pPr>
    </w:p>
    <w:p w14:paraId="62C4DEEB">
      <w:pPr>
        <w:numPr>
          <w:ilvl w:val="0"/>
          <w:numId w:val="1"/>
        </w:numPr>
        <w:ind w:left="0" w:leftChars="0" w:firstLine="0" w:firstLineChars="0"/>
        <w:rPr>
          <w:rFonts w:hint="eastAsia" w:ascii="Times New Roman" w:hAnsi="Times New Roman"/>
          <w:b w:val="0"/>
          <w:bCs w:val="0"/>
          <w:sz w:val="24"/>
        </w:rPr>
      </w:pPr>
      <w:r>
        <w:rPr>
          <w:rFonts w:hint="eastAsia" w:ascii="Times New Roman" w:hAnsi="Times New Roman"/>
          <w:b w:val="0"/>
          <w:bCs w:val="0"/>
          <w:sz w:val="24"/>
        </w:rPr>
        <w:t>Patients without SFGR infection (nPCR negative, n=47)</w:t>
      </w:r>
    </w:p>
    <w:p w14:paraId="729E8F82">
      <w:pPr>
        <w:numPr>
          <w:ilvl w:val="0"/>
          <w:numId w:val="0"/>
        </w:numPr>
        <w:ind w:leftChars="0"/>
        <w:rPr>
          <w:rFonts w:hint="eastAsia" w:ascii="Times New Roman" w:hAnsi="Times New Roman"/>
          <w:b w:val="0"/>
          <w:bCs w:val="0"/>
          <w:sz w:val="24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2583"/>
        <w:gridCol w:w="1667"/>
        <w:gridCol w:w="3086"/>
      </w:tblGrid>
      <w:tr w14:paraId="48A59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86" w:type="dxa"/>
            <w:shd w:val="clear" w:color="auto" w:fill="auto"/>
            <w:vAlign w:val="top"/>
          </w:tcPr>
          <w:p w14:paraId="7FE044E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umber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88D1F33">
            <w:pPr>
              <w:jc w:val="center"/>
              <w:rPr>
                <w:rFonts w:hint="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Serology (SFGR IgG)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0803EA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nPCR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5A8A20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  <w:t>Tick bite to consultation (days)</w:t>
            </w:r>
          </w:p>
        </w:tc>
      </w:tr>
      <w:tr w14:paraId="7247EE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8C8632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878B7B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08850F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C7D724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3</w:t>
            </w:r>
          </w:p>
        </w:tc>
      </w:tr>
      <w:tr w14:paraId="58C39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2159AE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CEC38E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4BA152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647757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0FAFB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69081F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D5568B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C9B522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B61C52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7</w:t>
            </w:r>
          </w:p>
        </w:tc>
      </w:tr>
      <w:tr w14:paraId="4B5342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E4006C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54C7D6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583A1D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11B5EAD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6B3FFF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3BE862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BFE51F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F89890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76552B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227B27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DBB5B8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599F2A1">
            <w:pPr>
              <w:jc w:val="center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/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0AEE9E4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ADFC5D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45484E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EE0E64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ABEC0A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4E39BD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CA8B42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6FE9A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35CD4D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60369E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540275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36E2C5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32EDD2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061485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5D598B4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0340A5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AFDD39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</w:t>
            </w:r>
          </w:p>
        </w:tc>
      </w:tr>
      <w:tr w14:paraId="0867A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5B2F4F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B9B020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20DE78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13BD4F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2D2B3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BDBA56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B67D50A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5BC967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C39D05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45C53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5C1954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13ED15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513D83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9EDAC25">
            <w:pPr>
              <w:jc w:val="center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1108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B58346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77092E1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A942DD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D65AFD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6F04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BC2F06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CA683EA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772A0F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343C020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6EC28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1F91E5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41AB85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6049DF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A03165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2D1BAE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BB5742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18C4EE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A48FFA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32D08CC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6C0B7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E99ED6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F1666A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14F5EA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44F77BA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0AB633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8AAB80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BBDEDE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83D9A1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58F2F7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553261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C3F122B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FB17A3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B5BC6E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95EDAE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D7A4A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09E8A1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9BBD3D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AFBBE8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2B0D42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514592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D19509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CA203B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9840A5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3807E0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4166A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C91661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247486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387120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65A82E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076F3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BB8F85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D92DCC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E049AE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0F8B42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331B6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C8F130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BD7B5D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D711C4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75A59D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0927F6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7E21178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7561345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422295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062269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54F65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D00825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915397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7FABE36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72EE47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16AFE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84F497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5D740B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501DA3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8CE5FF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1</w:t>
            </w:r>
          </w:p>
        </w:tc>
      </w:tr>
      <w:tr w14:paraId="50205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989E37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525C844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107FF4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C3C7569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403F04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0875BB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BCBD9D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312460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CF1D11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</w:t>
            </w:r>
          </w:p>
        </w:tc>
      </w:tr>
      <w:tr w14:paraId="78193B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0C7C7D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EDF536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165543B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225E002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</w:t>
            </w:r>
          </w:p>
        </w:tc>
      </w:tr>
      <w:tr w14:paraId="09556D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EC91553">
            <w:pPr>
              <w:jc w:val="center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D49F69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AB2A01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C93D793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1BA90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661D658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1D4D1F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4E1A11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D47EEB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074A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B1CA6C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066E9B3C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09F0AC61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36A66514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0EA187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9AF4778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5C60339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2E8D233D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1622EC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2E097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90E8F1E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977478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BBFB4E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627C38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2B46A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68CBAF0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65C4BCF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0E83E378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4C152AB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0</w:t>
            </w:r>
          </w:p>
        </w:tc>
      </w:tr>
      <w:tr w14:paraId="0F5293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7E798CD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E99A426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9FDBCA5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505EAECC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</w:t>
            </w:r>
          </w:p>
        </w:tc>
      </w:tr>
      <w:tr w14:paraId="597839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E65A16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1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7E8D09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4EA3DFF6">
            <w:pPr>
              <w:jc w:val="center"/>
              <w:rPr>
                <w:rFonts w:hint="default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C41039E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  <w:tr w14:paraId="2CCA0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39BCFE0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2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8A9DC20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1A7C1C1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0F448B1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6C31E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12CC933F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3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53DBA03B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75FAB910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2FFB093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31335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3F1DC09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4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27EAAC76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751F29B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375D43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191955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013F69A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5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230D99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3468B9A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472B2F3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62B49D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202BF206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7E1405E2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D3CE31F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0F11422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1</w:t>
            </w:r>
          </w:p>
        </w:tc>
      </w:tr>
      <w:tr w14:paraId="64824D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CD10DDA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BCE4F73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5EAA0B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E97A453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3</w:t>
            </w:r>
          </w:p>
        </w:tc>
      </w:tr>
      <w:tr w14:paraId="0D0112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86" w:type="dxa"/>
            <w:shd w:val="clear" w:color="auto" w:fill="auto"/>
            <w:vAlign w:val="top"/>
          </w:tcPr>
          <w:p w14:paraId="40CEC765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8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4DDF280F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+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38A69AEC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76EF544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5E187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5D75BD47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9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38714244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59346461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6ABFD4C8">
            <w:pPr>
              <w:jc w:val="center"/>
              <w:rPr>
                <w:rFonts w:hint="eastAsia" w:ascii="Times New Roman" w:hAnsi="Times New Roman" w:eastAsiaTheme="minorEastAsia" w:cstheme="minorBidi"/>
                <w:b w:val="0"/>
                <w:bCs w:val="0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</w:t>
            </w:r>
          </w:p>
        </w:tc>
      </w:tr>
      <w:tr w14:paraId="7F711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6" w:type="dxa"/>
            <w:shd w:val="clear" w:color="auto" w:fill="auto"/>
            <w:vAlign w:val="top"/>
          </w:tcPr>
          <w:p w14:paraId="432F0821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0</w:t>
            </w:r>
          </w:p>
        </w:tc>
        <w:tc>
          <w:tcPr>
            <w:tcW w:w="2583" w:type="dxa"/>
            <w:shd w:val="clear" w:color="auto" w:fill="auto"/>
            <w:vAlign w:val="top"/>
          </w:tcPr>
          <w:p w14:paraId="136D6004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1667" w:type="dxa"/>
            <w:shd w:val="clear" w:color="auto" w:fill="auto"/>
            <w:vAlign w:val="top"/>
          </w:tcPr>
          <w:p w14:paraId="615D457E">
            <w:pPr>
              <w:jc w:val="center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－</w:t>
            </w:r>
          </w:p>
        </w:tc>
        <w:tc>
          <w:tcPr>
            <w:tcW w:w="3086" w:type="dxa"/>
            <w:shd w:val="clear" w:color="auto" w:fill="auto"/>
            <w:vAlign w:val="top"/>
          </w:tcPr>
          <w:p w14:paraId="1F78C837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</w:t>
            </w:r>
          </w:p>
        </w:tc>
      </w:tr>
    </w:tbl>
    <w:p w14:paraId="34629F7C">
      <w:pPr>
        <w:rPr>
          <w:rFonts w:hint="eastAsia" w:ascii="Times New Roman" w:hAnsi="Times New Roman"/>
          <w:b w:val="0"/>
          <w:bCs w:val="0"/>
          <w:sz w:val="24"/>
          <w:lang w:val="en-US" w:eastAsia="zh-CN"/>
        </w:rPr>
      </w:pPr>
    </w:p>
    <w:p w14:paraId="078C2988">
      <w:pPr>
        <w:rPr>
          <w:rFonts w:hint="default" w:ascii="Times New Roman" w:hAnsi="Times New Roman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/>
          <w:b/>
          <w:bCs/>
          <w:sz w:val="24"/>
          <w:lang w:val="en-US" w:eastAsia="zh-CN"/>
        </w:rPr>
        <w:t xml:space="preserve">Note: 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“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+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”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: Positive; 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“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－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”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 xml:space="preserve">: Negative; 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“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/</w:t>
      </w:r>
      <w:r>
        <w:rPr>
          <w:rFonts w:hint="default" w:ascii="Times New Roman" w:hAnsi="Times New Roman"/>
          <w:b w:val="0"/>
          <w:bCs w:val="0"/>
          <w:sz w:val="24"/>
          <w:lang w:val="en-US" w:eastAsia="zh-CN"/>
        </w:rPr>
        <w:t>”</w:t>
      </w:r>
      <w:r>
        <w:rPr>
          <w:rFonts w:hint="eastAsia" w:ascii="Times New Roman" w:hAnsi="Times New Roman"/>
          <w:b w:val="0"/>
          <w:bCs w:val="0"/>
          <w:sz w:val="24"/>
          <w:lang w:val="en-US" w:eastAsia="zh-CN"/>
        </w:rPr>
        <w:t>: No result due to serum samples miss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4E29B7C"/>
    <w:multiLevelType w:val="singleLevel"/>
    <w:tmpl w:val="E4E29B7C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F8424E"/>
    <w:rsid w:val="069F5975"/>
    <w:rsid w:val="0DE16873"/>
    <w:rsid w:val="11E36ECE"/>
    <w:rsid w:val="17E53404"/>
    <w:rsid w:val="19670574"/>
    <w:rsid w:val="275649BA"/>
    <w:rsid w:val="2BB313F7"/>
    <w:rsid w:val="32980B18"/>
    <w:rsid w:val="3D864BBD"/>
    <w:rsid w:val="47B42327"/>
    <w:rsid w:val="4B040332"/>
    <w:rsid w:val="4DA846DC"/>
    <w:rsid w:val="51813F65"/>
    <w:rsid w:val="5BA74C10"/>
    <w:rsid w:val="5BD12519"/>
    <w:rsid w:val="6192502F"/>
    <w:rsid w:val="66417024"/>
    <w:rsid w:val="67A7059C"/>
    <w:rsid w:val="6C2E1DF8"/>
    <w:rsid w:val="6D9C5D89"/>
    <w:rsid w:val="7B5405C5"/>
    <w:rsid w:val="7BF84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3</Words>
  <Characters>708</Characters>
  <Lines>0</Lines>
  <Paragraphs>0</Paragraphs>
  <TotalTime>23</TotalTime>
  <ScaleCrop>false</ScaleCrop>
  <LinksUpToDate>false</LinksUpToDate>
  <CharactersWithSpaces>75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0T03:31:00Z</dcterms:created>
  <dc:creator>WPS_1738374394</dc:creator>
  <cp:lastModifiedBy>LinaBell</cp:lastModifiedBy>
  <dcterms:modified xsi:type="dcterms:W3CDTF">2026-04-25T17:0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089134FA7664D188F964FA800E8227A_11</vt:lpwstr>
  </property>
  <property fmtid="{D5CDD505-2E9C-101B-9397-08002B2CF9AE}" pid="4" name="KSOTemplateDocerSaveRecord">
    <vt:lpwstr>eyJoZGlkIjoiYTliZTIwZDBmMDUzYWE4Yjg5M2IzODkwYjhlNDU0NWEiLCJ1c2VySWQiOiI0NDkzODc1NDQifQ==</vt:lpwstr>
  </property>
</Properties>
</file>